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pPr w:leftFromText="180" w:rightFromText="180" w:vertAnchor="page" w:horzAnchor="margin" w:tblpXSpec="center" w:tblpY="1075"/>
        <w:tblW w:w="954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14" w:type="dxa"/>
          <w:left w:w="29" w:type="dxa"/>
          <w:bottom w:w="14" w:type="dxa"/>
          <w:right w:w="29" w:type="dxa"/>
        </w:tblCellMar>
        <w:tblLook w:val="00A0" w:firstRow="1" w:lastRow="0" w:firstColumn="1" w:lastColumn="0" w:noHBand="0" w:noVBand="0"/>
      </w:tblPr>
      <w:tblGrid>
        <w:gridCol w:w="2962"/>
        <w:gridCol w:w="1808"/>
        <w:gridCol w:w="2430"/>
        <w:gridCol w:w="2340"/>
      </w:tblGrid>
      <w:tr w:rsidR="00B3635C" w:rsidRPr="00456713" w14:paraId="614C8CCD" w14:textId="77777777" w:rsidTr="00B3635C">
        <w:tc>
          <w:tcPr>
            <w:tcW w:w="2962" w:type="dxa"/>
            <w:tcBorders>
              <w:bottom w:val="single" w:sz="6" w:space="0" w:color="auto"/>
            </w:tcBorders>
          </w:tcPr>
          <w:p w14:paraId="246F465D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808" w:type="dxa"/>
            <w:tcBorders>
              <w:bottom w:val="single" w:sz="6" w:space="0" w:color="auto"/>
            </w:tcBorders>
          </w:tcPr>
          <w:p w14:paraId="5BEB2411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82C">
              <w:rPr>
                <w:rFonts w:ascii="Arial" w:hAnsi="Arial" w:cs="Arial"/>
                <w:sz w:val="22"/>
                <w:szCs w:val="22"/>
              </w:rPr>
              <w:t>H4K12me1 nucleosome</w:t>
            </w:r>
          </w:p>
        </w:tc>
        <w:tc>
          <w:tcPr>
            <w:tcW w:w="2430" w:type="dxa"/>
            <w:tcBorders>
              <w:bottom w:val="single" w:sz="6" w:space="0" w:color="auto"/>
            </w:tcBorders>
          </w:tcPr>
          <w:p w14:paraId="66D3888D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sz w:val="22"/>
                <w:szCs w:val="22"/>
              </w:rPr>
              <w:t>RomA H3K14Nle complex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707825">
              <w:rPr>
                <w:rFonts w:ascii="Arial" w:hAnsi="Arial" w:cs="Arial"/>
                <w:sz w:val="22"/>
                <w:szCs w:val="22"/>
              </w:rPr>
              <w:t xml:space="preserve"> nucleosome focus</w:t>
            </w:r>
          </w:p>
        </w:tc>
        <w:tc>
          <w:tcPr>
            <w:tcW w:w="2340" w:type="dxa"/>
            <w:tcBorders>
              <w:bottom w:val="single" w:sz="6" w:space="0" w:color="auto"/>
            </w:tcBorders>
          </w:tcPr>
          <w:p w14:paraId="5C2A6409" w14:textId="414EAD00" w:rsidR="00B3635C" w:rsidRDefault="00574579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4579">
              <w:rPr>
                <w:rFonts w:ascii="Arial" w:hAnsi="Arial" w:cs="Arial"/>
                <w:sz w:val="22"/>
                <w:szCs w:val="22"/>
              </w:rPr>
              <w:t>RomA H3K14Nle complex</w:t>
            </w:r>
          </w:p>
        </w:tc>
      </w:tr>
      <w:tr w:rsidR="00B3635C" w:rsidRPr="00456713" w14:paraId="13D176D2" w14:textId="77777777" w:rsidTr="00B3635C">
        <w:tc>
          <w:tcPr>
            <w:tcW w:w="2962" w:type="dxa"/>
            <w:tcBorders>
              <w:left w:val="nil"/>
              <w:right w:val="nil"/>
            </w:tcBorders>
          </w:tcPr>
          <w:p w14:paraId="50C28504" w14:textId="77777777" w:rsidR="00B3635C" w:rsidRPr="00707825" w:rsidRDefault="00B3635C" w:rsidP="00B3635C">
            <w:pPr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ta Statistics</w:t>
            </w:r>
          </w:p>
        </w:tc>
        <w:tc>
          <w:tcPr>
            <w:tcW w:w="1808" w:type="dxa"/>
            <w:tcBorders>
              <w:left w:val="nil"/>
              <w:right w:val="nil"/>
            </w:tcBorders>
          </w:tcPr>
          <w:p w14:paraId="5175BD8C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2CF58E8F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36AD099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3635C" w:rsidRPr="00456713" w14:paraId="2529A17B" w14:textId="77777777" w:rsidTr="00B3635C">
        <w:tc>
          <w:tcPr>
            <w:tcW w:w="2962" w:type="dxa"/>
          </w:tcPr>
          <w:p w14:paraId="65C805B7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Microscope</w:t>
            </w:r>
          </w:p>
        </w:tc>
        <w:tc>
          <w:tcPr>
            <w:tcW w:w="1808" w:type="dxa"/>
          </w:tcPr>
          <w:p w14:paraId="45903CDC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los Artica</w:t>
            </w:r>
          </w:p>
        </w:tc>
        <w:tc>
          <w:tcPr>
            <w:tcW w:w="4770" w:type="dxa"/>
            <w:gridSpan w:val="2"/>
          </w:tcPr>
          <w:p w14:paraId="497B95AB" w14:textId="77777777" w:rsidR="00B3635C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an Krios</w:t>
            </w:r>
          </w:p>
        </w:tc>
      </w:tr>
      <w:tr w:rsidR="00B3635C" w:rsidRPr="00456713" w14:paraId="5F0DFCA3" w14:textId="77777777" w:rsidTr="00B3635C">
        <w:tc>
          <w:tcPr>
            <w:tcW w:w="2962" w:type="dxa"/>
          </w:tcPr>
          <w:p w14:paraId="4924B5CA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Voltage (kV)</w:t>
            </w:r>
          </w:p>
        </w:tc>
        <w:tc>
          <w:tcPr>
            <w:tcW w:w="1808" w:type="dxa"/>
          </w:tcPr>
          <w:p w14:paraId="205ED283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4770" w:type="dxa"/>
            <w:gridSpan w:val="2"/>
          </w:tcPr>
          <w:p w14:paraId="70BEB40B" w14:textId="77777777" w:rsidR="00B3635C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</w:t>
            </w:r>
          </w:p>
        </w:tc>
      </w:tr>
      <w:tr w:rsidR="00B3635C" w:rsidRPr="00456713" w14:paraId="5FA58206" w14:textId="77777777" w:rsidTr="00B3635C">
        <w:trPr>
          <w:trHeight w:val="237"/>
        </w:trPr>
        <w:tc>
          <w:tcPr>
            <w:tcW w:w="2962" w:type="dxa"/>
          </w:tcPr>
          <w:p w14:paraId="36A1CFC2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Electron exposure (e</w:t>
            </w:r>
            <w:r w:rsidRPr="00707825">
              <w:rPr>
                <w:rFonts w:ascii="Arial" w:hAnsi="Arial" w:cs="Arial"/>
                <w:b/>
                <w:bCs/>
                <w:iCs/>
                <w:sz w:val="22"/>
                <w:szCs w:val="22"/>
                <w:vertAlign w:val="superscript"/>
              </w:rPr>
              <w:t>–</w:t>
            </w:r>
            <w:r w:rsidRPr="0070782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/Å</w:t>
            </w:r>
            <w:r w:rsidRPr="00707825">
              <w:rPr>
                <w:rFonts w:ascii="Arial" w:hAnsi="Arial" w:cs="Arial"/>
                <w:b/>
                <w:bCs/>
                <w:iCs/>
                <w:sz w:val="22"/>
                <w:szCs w:val="22"/>
                <w:vertAlign w:val="superscript"/>
              </w:rPr>
              <w:t>2</w:t>
            </w:r>
            <w:r w:rsidRPr="0070782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08" w:type="dxa"/>
          </w:tcPr>
          <w:p w14:paraId="78AC1772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707825">
              <w:rPr>
                <w:rFonts w:ascii="Arial" w:hAnsi="Arial" w:cs="Arial"/>
                <w:bCs/>
                <w:iCs/>
                <w:sz w:val="22"/>
                <w:szCs w:val="22"/>
              </w:rPr>
              <w:t>50</w:t>
            </w:r>
          </w:p>
        </w:tc>
        <w:tc>
          <w:tcPr>
            <w:tcW w:w="4770" w:type="dxa"/>
            <w:gridSpan w:val="2"/>
          </w:tcPr>
          <w:p w14:paraId="7D0C65AC" w14:textId="77777777" w:rsidR="00B3635C" w:rsidRDefault="00B3635C" w:rsidP="00B3635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50</w:t>
            </w:r>
          </w:p>
        </w:tc>
      </w:tr>
      <w:tr w:rsidR="00B3635C" w:rsidRPr="00456713" w14:paraId="2D933E83" w14:textId="77777777" w:rsidTr="00B3635C">
        <w:trPr>
          <w:trHeight w:val="22"/>
        </w:trPr>
        <w:tc>
          <w:tcPr>
            <w:tcW w:w="2962" w:type="dxa"/>
          </w:tcPr>
          <w:p w14:paraId="6B7A1AD6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Pixel size (Å)</w:t>
            </w:r>
          </w:p>
        </w:tc>
        <w:tc>
          <w:tcPr>
            <w:tcW w:w="1808" w:type="dxa"/>
          </w:tcPr>
          <w:p w14:paraId="46646AD8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1CF3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4770" w:type="dxa"/>
            <w:gridSpan w:val="2"/>
          </w:tcPr>
          <w:p w14:paraId="1563B7EA" w14:textId="77777777" w:rsidR="00B3635C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1CF3">
              <w:rPr>
                <w:rFonts w:ascii="Arial" w:hAnsi="Arial" w:cs="Arial"/>
                <w:sz w:val="22"/>
                <w:szCs w:val="22"/>
              </w:rPr>
              <w:t>0.414</w:t>
            </w:r>
          </w:p>
        </w:tc>
      </w:tr>
      <w:tr w:rsidR="00B3635C" w:rsidRPr="00456713" w14:paraId="0B6B1724" w14:textId="77777777" w:rsidTr="00B3635C">
        <w:trPr>
          <w:trHeight w:val="22"/>
        </w:trPr>
        <w:tc>
          <w:tcPr>
            <w:tcW w:w="2962" w:type="dxa"/>
          </w:tcPr>
          <w:p w14:paraId="04D1EB67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Symmetry imposed</w:t>
            </w:r>
          </w:p>
        </w:tc>
        <w:tc>
          <w:tcPr>
            <w:tcW w:w="1808" w:type="dxa"/>
          </w:tcPr>
          <w:p w14:paraId="044090A9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4770" w:type="dxa"/>
            <w:gridSpan w:val="2"/>
          </w:tcPr>
          <w:p w14:paraId="3BFA4663" w14:textId="77777777" w:rsidR="00B3635C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3635C" w:rsidRPr="00456713" w14:paraId="2E9AA60A" w14:textId="77777777" w:rsidTr="00B3635C">
        <w:trPr>
          <w:trHeight w:val="22"/>
        </w:trPr>
        <w:tc>
          <w:tcPr>
            <w:tcW w:w="2962" w:type="dxa"/>
          </w:tcPr>
          <w:p w14:paraId="26636505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FSC threshold</w:t>
            </w:r>
          </w:p>
        </w:tc>
        <w:tc>
          <w:tcPr>
            <w:tcW w:w="1808" w:type="dxa"/>
          </w:tcPr>
          <w:p w14:paraId="4E273959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  <w:tc>
          <w:tcPr>
            <w:tcW w:w="4770" w:type="dxa"/>
            <w:gridSpan w:val="2"/>
          </w:tcPr>
          <w:p w14:paraId="51CFDE94" w14:textId="77777777" w:rsidR="00B3635C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</w:tr>
      <w:tr w:rsidR="00B3635C" w:rsidRPr="00456713" w14:paraId="53E06EF9" w14:textId="77777777" w:rsidTr="00B3635C">
        <w:trPr>
          <w:trHeight w:val="22"/>
        </w:trPr>
        <w:tc>
          <w:tcPr>
            <w:tcW w:w="2962" w:type="dxa"/>
            <w:tcBorders>
              <w:bottom w:val="single" w:sz="6" w:space="0" w:color="auto"/>
            </w:tcBorders>
          </w:tcPr>
          <w:p w14:paraId="7DE0920A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Map resolution range (Å)</w:t>
            </w:r>
          </w:p>
        </w:tc>
        <w:tc>
          <w:tcPr>
            <w:tcW w:w="1808" w:type="dxa"/>
            <w:tcBorders>
              <w:bottom w:val="single" w:sz="6" w:space="0" w:color="auto"/>
            </w:tcBorders>
          </w:tcPr>
          <w:p w14:paraId="2B4F839E" w14:textId="77777777" w:rsidR="00B3635C" w:rsidRPr="00707825" w:rsidRDefault="00B3635C" w:rsidP="00B3635C">
            <w:pPr>
              <w:tabs>
                <w:tab w:val="left" w:pos="93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sz w:val="22"/>
                <w:szCs w:val="22"/>
              </w:rPr>
              <w:t>25-</w:t>
            </w:r>
            <w:r>
              <w:rPr>
                <w:rFonts w:ascii="Arial" w:hAnsi="Arial" w:cs="Arial"/>
                <w:sz w:val="22"/>
                <w:szCs w:val="22"/>
              </w:rPr>
              <w:t>5.2</w:t>
            </w:r>
          </w:p>
        </w:tc>
        <w:tc>
          <w:tcPr>
            <w:tcW w:w="4770" w:type="dxa"/>
            <w:gridSpan w:val="2"/>
            <w:tcBorders>
              <w:bottom w:val="single" w:sz="6" w:space="0" w:color="auto"/>
            </w:tcBorders>
          </w:tcPr>
          <w:p w14:paraId="24791326" w14:textId="77777777" w:rsidR="00B3635C" w:rsidRDefault="00B3635C" w:rsidP="00B3635C">
            <w:pPr>
              <w:tabs>
                <w:tab w:val="left" w:pos="93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-</w:t>
            </w:r>
            <w:r w:rsidRPr="00F51CF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8</w:t>
            </w:r>
          </w:p>
        </w:tc>
      </w:tr>
      <w:tr w:rsidR="00B3635C" w:rsidRPr="00456713" w14:paraId="43091153" w14:textId="77777777" w:rsidTr="00B3635C">
        <w:trPr>
          <w:trHeight w:val="22"/>
        </w:trPr>
        <w:tc>
          <w:tcPr>
            <w:tcW w:w="2962" w:type="dxa"/>
            <w:tcBorders>
              <w:bottom w:val="single" w:sz="6" w:space="0" w:color="auto"/>
            </w:tcBorders>
          </w:tcPr>
          <w:p w14:paraId="640E1BF3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itial particle projections </w:t>
            </w:r>
          </w:p>
        </w:tc>
        <w:tc>
          <w:tcPr>
            <w:tcW w:w="1808" w:type="dxa"/>
            <w:tcBorders>
              <w:bottom w:val="single" w:sz="6" w:space="0" w:color="auto"/>
            </w:tcBorders>
          </w:tcPr>
          <w:p w14:paraId="0C531CC9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1723">
              <w:rPr>
                <w:rFonts w:ascii="Arial" w:hAnsi="Arial" w:cs="Arial"/>
                <w:sz w:val="22"/>
                <w:szCs w:val="22"/>
              </w:rPr>
              <w:t>4750155</w:t>
            </w:r>
          </w:p>
        </w:tc>
        <w:tc>
          <w:tcPr>
            <w:tcW w:w="4770" w:type="dxa"/>
            <w:gridSpan w:val="2"/>
            <w:tcBorders>
              <w:bottom w:val="single" w:sz="6" w:space="0" w:color="auto"/>
            </w:tcBorders>
          </w:tcPr>
          <w:p w14:paraId="6B8406E3" w14:textId="77777777" w:rsidR="00B3635C" w:rsidRPr="002F6E1F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6430</w:t>
            </w:r>
          </w:p>
        </w:tc>
      </w:tr>
      <w:tr w:rsidR="00B3635C" w:rsidRPr="00456713" w14:paraId="3CCED2B0" w14:textId="77777777" w:rsidTr="00B3635C">
        <w:tc>
          <w:tcPr>
            <w:tcW w:w="2962" w:type="dxa"/>
            <w:tcBorders>
              <w:bottom w:val="single" w:sz="6" w:space="0" w:color="auto"/>
            </w:tcBorders>
          </w:tcPr>
          <w:p w14:paraId="4DEA757E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Focus Region</w:t>
            </w:r>
          </w:p>
        </w:tc>
        <w:tc>
          <w:tcPr>
            <w:tcW w:w="1808" w:type="dxa"/>
            <w:tcBorders>
              <w:bottom w:val="single" w:sz="6" w:space="0" w:color="auto"/>
            </w:tcBorders>
          </w:tcPr>
          <w:p w14:paraId="36AA4288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430" w:type="dxa"/>
            <w:tcBorders>
              <w:bottom w:val="single" w:sz="6" w:space="0" w:color="auto"/>
            </w:tcBorders>
          </w:tcPr>
          <w:p w14:paraId="3CC73A7E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sz w:val="22"/>
                <w:szCs w:val="22"/>
              </w:rPr>
              <w:t>Nucleosome</w:t>
            </w:r>
          </w:p>
        </w:tc>
        <w:tc>
          <w:tcPr>
            <w:tcW w:w="2340" w:type="dxa"/>
            <w:tcBorders>
              <w:bottom w:val="single" w:sz="6" w:space="0" w:color="auto"/>
            </w:tcBorders>
          </w:tcPr>
          <w:p w14:paraId="421BBA82" w14:textId="77777777" w:rsidR="00B3635C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3635C" w:rsidRPr="00456713" w14:paraId="0C7F4532" w14:textId="77777777" w:rsidTr="00B3635C">
        <w:tc>
          <w:tcPr>
            <w:tcW w:w="2962" w:type="dxa"/>
            <w:tcBorders>
              <w:bottom w:val="single" w:sz="6" w:space="0" w:color="auto"/>
            </w:tcBorders>
          </w:tcPr>
          <w:p w14:paraId="65756C06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EMD code</w:t>
            </w:r>
          </w:p>
        </w:tc>
        <w:tc>
          <w:tcPr>
            <w:tcW w:w="1808" w:type="dxa"/>
            <w:tcBorders>
              <w:bottom w:val="single" w:sz="6" w:space="0" w:color="auto"/>
            </w:tcBorders>
          </w:tcPr>
          <w:p w14:paraId="64BE03F6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sz w:val="22"/>
                <w:szCs w:val="22"/>
              </w:rPr>
              <w:t>TBD</w:t>
            </w:r>
          </w:p>
        </w:tc>
        <w:tc>
          <w:tcPr>
            <w:tcW w:w="2430" w:type="dxa"/>
            <w:tcBorders>
              <w:bottom w:val="single" w:sz="6" w:space="0" w:color="auto"/>
            </w:tcBorders>
          </w:tcPr>
          <w:p w14:paraId="68AACFC7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sz w:val="22"/>
                <w:szCs w:val="22"/>
              </w:rPr>
              <w:t>TBD</w:t>
            </w:r>
          </w:p>
        </w:tc>
        <w:tc>
          <w:tcPr>
            <w:tcW w:w="2340" w:type="dxa"/>
            <w:tcBorders>
              <w:bottom w:val="single" w:sz="6" w:space="0" w:color="auto"/>
            </w:tcBorders>
          </w:tcPr>
          <w:p w14:paraId="7BF1F635" w14:textId="77777777" w:rsidR="00B3635C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BD</w:t>
            </w:r>
          </w:p>
        </w:tc>
      </w:tr>
      <w:tr w:rsidR="00B3635C" w:rsidRPr="00456713" w14:paraId="28E19F12" w14:textId="77777777" w:rsidTr="00B3635C">
        <w:tc>
          <w:tcPr>
            <w:tcW w:w="2962" w:type="dxa"/>
            <w:tcBorders>
              <w:bottom w:val="single" w:sz="6" w:space="0" w:color="auto"/>
            </w:tcBorders>
          </w:tcPr>
          <w:p w14:paraId="098E3F0C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inal particle projections </w:t>
            </w:r>
          </w:p>
        </w:tc>
        <w:tc>
          <w:tcPr>
            <w:tcW w:w="1808" w:type="dxa"/>
            <w:tcBorders>
              <w:bottom w:val="single" w:sz="6" w:space="0" w:color="auto"/>
            </w:tcBorders>
          </w:tcPr>
          <w:p w14:paraId="31156575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82C">
              <w:rPr>
                <w:rFonts w:ascii="Arial" w:hAnsi="Arial" w:cs="Arial"/>
                <w:sz w:val="22"/>
                <w:szCs w:val="22"/>
              </w:rPr>
              <w:t>60206</w:t>
            </w:r>
          </w:p>
        </w:tc>
        <w:tc>
          <w:tcPr>
            <w:tcW w:w="4770" w:type="dxa"/>
            <w:gridSpan w:val="2"/>
            <w:tcBorders>
              <w:bottom w:val="single" w:sz="6" w:space="0" w:color="auto"/>
            </w:tcBorders>
          </w:tcPr>
          <w:p w14:paraId="1CE218E4" w14:textId="77777777" w:rsidR="00B3635C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82C">
              <w:rPr>
                <w:rFonts w:ascii="Arial" w:hAnsi="Arial" w:cs="Arial"/>
                <w:sz w:val="22"/>
                <w:szCs w:val="22"/>
              </w:rPr>
              <w:t>88079</w:t>
            </w:r>
          </w:p>
        </w:tc>
      </w:tr>
      <w:tr w:rsidR="00B3635C" w:rsidRPr="00456713" w14:paraId="4AE2CB33" w14:textId="77777777" w:rsidTr="00B3635C">
        <w:tc>
          <w:tcPr>
            <w:tcW w:w="2962" w:type="dxa"/>
            <w:tcBorders>
              <w:bottom w:val="single" w:sz="6" w:space="0" w:color="auto"/>
            </w:tcBorders>
          </w:tcPr>
          <w:p w14:paraId="72A050E0" w14:textId="77777777" w:rsidR="00B3635C" w:rsidRPr="00707825" w:rsidRDefault="00B3635C" w:rsidP="00B36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7825">
              <w:rPr>
                <w:rFonts w:ascii="Arial" w:hAnsi="Arial" w:cs="Arial"/>
                <w:b/>
                <w:bCs/>
                <w:sz w:val="22"/>
                <w:szCs w:val="22"/>
              </w:rPr>
              <w:t>Map resolution (Å)</w:t>
            </w:r>
          </w:p>
        </w:tc>
        <w:tc>
          <w:tcPr>
            <w:tcW w:w="1808" w:type="dxa"/>
            <w:tcBorders>
              <w:bottom w:val="single" w:sz="6" w:space="0" w:color="auto"/>
            </w:tcBorders>
          </w:tcPr>
          <w:p w14:paraId="0B4B8B54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707825">
              <w:rPr>
                <w:rFonts w:ascii="Arial" w:hAnsi="Arial" w:cs="Arial"/>
                <w:sz w:val="22"/>
                <w:szCs w:val="22"/>
              </w:rPr>
              <w:t>.2</w:t>
            </w:r>
          </w:p>
        </w:tc>
        <w:tc>
          <w:tcPr>
            <w:tcW w:w="2430" w:type="dxa"/>
            <w:tcBorders>
              <w:bottom w:val="single" w:sz="6" w:space="0" w:color="auto"/>
            </w:tcBorders>
          </w:tcPr>
          <w:p w14:paraId="6C2CC2FF" w14:textId="77777777" w:rsidR="00B3635C" w:rsidRPr="00707825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7825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2340" w:type="dxa"/>
            <w:tcBorders>
              <w:bottom w:val="single" w:sz="6" w:space="0" w:color="auto"/>
            </w:tcBorders>
          </w:tcPr>
          <w:p w14:paraId="0C41944B" w14:textId="77777777" w:rsidR="00B3635C" w:rsidRDefault="00B3635C" w:rsidP="00B363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</w:t>
            </w:r>
          </w:p>
        </w:tc>
      </w:tr>
    </w:tbl>
    <w:p w14:paraId="6C19DB17" w14:textId="77777777" w:rsidR="00B3635C" w:rsidRDefault="00B3635C" w:rsidP="00B3635C">
      <w:pPr>
        <w:spacing w:before="240" w:after="240" w:line="276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Table 1: Cryo-em data and refinement statistics</w:t>
      </w:r>
    </w:p>
    <w:p w14:paraId="75D128B7" w14:textId="25DB60B6" w:rsidR="00E87853" w:rsidRDefault="00E87853" w:rsidP="00B3635C"/>
    <w:sectPr w:rsidR="00E87853" w:rsidSect="00B363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35C"/>
    <w:rsid w:val="00010695"/>
    <w:rsid w:val="0001110C"/>
    <w:rsid w:val="00045CA5"/>
    <w:rsid w:val="00065B9F"/>
    <w:rsid w:val="00097BDA"/>
    <w:rsid w:val="000A2D63"/>
    <w:rsid w:val="000A62D0"/>
    <w:rsid w:val="000B7260"/>
    <w:rsid w:val="000C4DCA"/>
    <w:rsid w:val="000D15CE"/>
    <w:rsid w:val="000F38EB"/>
    <w:rsid w:val="000F6DDF"/>
    <w:rsid w:val="000F7FF6"/>
    <w:rsid w:val="00104496"/>
    <w:rsid w:val="001161B9"/>
    <w:rsid w:val="00124965"/>
    <w:rsid w:val="00136AE0"/>
    <w:rsid w:val="00152258"/>
    <w:rsid w:val="00152416"/>
    <w:rsid w:val="00155CC4"/>
    <w:rsid w:val="001809CE"/>
    <w:rsid w:val="00183BA8"/>
    <w:rsid w:val="001953FF"/>
    <w:rsid w:val="001B53A4"/>
    <w:rsid w:val="001D52BF"/>
    <w:rsid w:val="00201864"/>
    <w:rsid w:val="002579C8"/>
    <w:rsid w:val="00261D56"/>
    <w:rsid w:val="0027014B"/>
    <w:rsid w:val="002810C0"/>
    <w:rsid w:val="00285A49"/>
    <w:rsid w:val="002918CF"/>
    <w:rsid w:val="002A1923"/>
    <w:rsid w:val="002A7B38"/>
    <w:rsid w:val="002B0C44"/>
    <w:rsid w:val="002B18E8"/>
    <w:rsid w:val="002B734E"/>
    <w:rsid w:val="002C3431"/>
    <w:rsid w:val="002E228E"/>
    <w:rsid w:val="002E4879"/>
    <w:rsid w:val="003071B6"/>
    <w:rsid w:val="003361FB"/>
    <w:rsid w:val="00361B1F"/>
    <w:rsid w:val="0038113A"/>
    <w:rsid w:val="0039647F"/>
    <w:rsid w:val="003973D1"/>
    <w:rsid w:val="003A1F79"/>
    <w:rsid w:val="003C3D8D"/>
    <w:rsid w:val="003D494B"/>
    <w:rsid w:val="003E3B9A"/>
    <w:rsid w:val="003F431A"/>
    <w:rsid w:val="00406A4E"/>
    <w:rsid w:val="00407284"/>
    <w:rsid w:val="00437553"/>
    <w:rsid w:val="0045748F"/>
    <w:rsid w:val="004718B9"/>
    <w:rsid w:val="00474732"/>
    <w:rsid w:val="0048035F"/>
    <w:rsid w:val="00497FFE"/>
    <w:rsid w:val="004B2C4B"/>
    <w:rsid w:val="004D0BF0"/>
    <w:rsid w:val="004D7165"/>
    <w:rsid w:val="004E2C9F"/>
    <w:rsid w:val="0050182B"/>
    <w:rsid w:val="00547D35"/>
    <w:rsid w:val="00571D4F"/>
    <w:rsid w:val="0057417E"/>
    <w:rsid w:val="00574579"/>
    <w:rsid w:val="00577B57"/>
    <w:rsid w:val="00577DB4"/>
    <w:rsid w:val="005B495F"/>
    <w:rsid w:val="005C6E49"/>
    <w:rsid w:val="005F3252"/>
    <w:rsid w:val="00611C3B"/>
    <w:rsid w:val="0061534D"/>
    <w:rsid w:val="006167D0"/>
    <w:rsid w:val="00695110"/>
    <w:rsid w:val="006C1B11"/>
    <w:rsid w:val="006D7F21"/>
    <w:rsid w:val="006E0E93"/>
    <w:rsid w:val="006F0614"/>
    <w:rsid w:val="006F1138"/>
    <w:rsid w:val="006F60CE"/>
    <w:rsid w:val="00703F6C"/>
    <w:rsid w:val="007040E0"/>
    <w:rsid w:val="00715283"/>
    <w:rsid w:val="007232BB"/>
    <w:rsid w:val="007527D7"/>
    <w:rsid w:val="00764FEC"/>
    <w:rsid w:val="007D07C0"/>
    <w:rsid w:val="007D0A36"/>
    <w:rsid w:val="007E5466"/>
    <w:rsid w:val="007F42D0"/>
    <w:rsid w:val="007F6EAF"/>
    <w:rsid w:val="0081524D"/>
    <w:rsid w:val="008344AE"/>
    <w:rsid w:val="0084432D"/>
    <w:rsid w:val="00871DBD"/>
    <w:rsid w:val="00882BB7"/>
    <w:rsid w:val="008A5F28"/>
    <w:rsid w:val="008B6C9B"/>
    <w:rsid w:val="008B74B0"/>
    <w:rsid w:val="008C1950"/>
    <w:rsid w:val="008D0BD9"/>
    <w:rsid w:val="00911FE3"/>
    <w:rsid w:val="00915CED"/>
    <w:rsid w:val="00934F0D"/>
    <w:rsid w:val="00941328"/>
    <w:rsid w:val="00953796"/>
    <w:rsid w:val="00962C43"/>
    <w:rsid w:val="009A1A2F"/>
    <w:rsid w:val="009A5DB4"/>
    <w:rsid w:val="009B2961"/>
    <w:rsid w:val="00A0005D"/>
    <w:rsid w:val="00A043F2"/>
    <w:rsid w:val="00A117C5"/>
    <w:rsid w:val="00A70C71"/>
    <w:rsid w:val="00A71761"/>
    <w:rsid w:val="00A7269C"/>
    <w:rsid w:val="00A83588"/>
    <w:rsid w:val="00A91EB9"/>
    <w:rsid w:val="00A96BA0"/>
    <w:rsid w:val="00AA1201"/>
    <w:rsid w:val="00AA4119"/>
    <w:rsid w:val="00AB1BE3"/>
    <w:rsid w:val="00AC4BD8"/>
    <w:rsid w:val="00AD5469"/>
    <w:rsid w:val="00AE4518"/>
    <w:rsid w:val="00B06DD1"/>
    <w:rsid w:val="00B22F4B"/>
    <w:rsid w:val="00B3635C"/>
    <w:rsid w:val="00B46394"/>
    <w:rsid w:val="00B528BD"/>
    <w:rsid w:val="00B52F10"/>
    <w:rsid w:val="00B8382C"/>
    <w:rsid w:val="00B83B0A"/>
    <w:rsid w:val="00B8644E"/>
    <w:rsid w:val="00BA1AD7"/>
    <w:rsid w:val="00BA68CD"/>
    <w:rsid w:val="00BA72A7"/>
    <w:rsid w:val="00BB3208"/>
    <w:rsid w:val="00BB4B0E"/>
    <w:rsid w:val="00BE55A8"/>
    <w:rsid w:val="00C12728"/>
    <w:rsid w:val="00C25170"/>
    <w:rsid w:val="00C92C56"/>
    <w:rsid w:val="00C944C8"/>
    <w:rsid w:val="00C9632C"/>
    <w:rsid w:val="00CA4C6A"/>
    <w:rsid w:val="00CA5DC3"/>
    <w:rsid w:val="00CB16A7"/>
    <w:rsid w:val="00CD4CBD"/>
    <w:rsid w:val="00CE71D2"/>
    <w:rsid w:val="00CF1D46"/>
    <w:rsid w:val="00D275AD"/>
    <w:rsid w:val="00D3120B"/>
    <w:rsid w:val="00D9423E"/>
    <w:rsid w:val="00DA0162"/>
    <w:rsid w:val="00DA2219"/>
    <w:rsid w:val="00DB4EEE"/>
    <w:rsid w:val="00DC23FB"/>
    <w:rsid w:val="00DD3256"/>
    <w:rsid w:val="00E30F60"/>
    <w:rsid w:val="00E443EA"/>
    <w:rsid w:val="00E444EA"/>
    <w:rsid w:val="00E713D9"/>
    <w:rsid w:val="00E87853"/>
    <w:rsid w:val="00EC23A0"/>
    <w:rsid w:val="00EF0980"/>
    <w:rsid w:val="00F05395"/>
    <w:rsid w:val="00F122CD"/>
    <w:rsid w:val="00F45DBF"/>
    <w:rsid w:val="00F55E8A"/>
    <w:rsid w:val="00F72CAA"/>
    <w:rsid w:val="00F949FD"/>
    <w:rsid w:val="00FA49C9"/>
    <w:rsid w:val="00FA7901"/>
    <w:rsid w:val="00FC113B"/>
    <w:rsid w:val="00FC1DEE"/>
    <w:rsid w:val="00FD59E1"/>
    <w:rsid w:val="00FE1205"/>
    <w:rsid w:val="00FE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A6C72"/>
  <w15:chartTrackingRefBased/>
  <w15:docId w15:val="{66D7136A-16E2-A84F-A5A9-CCB24EAF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35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3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3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35C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35C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B363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3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Worden</dc:creator>
  <cp:keywords/>
  <dc:description/>
  <cp:lastModifiedBy>Evan Worden</cp:lastModifiedBy>
  <cp:revision>2</cp:revision>
  <dcterms:created xsi:type="dcterms:W3CDTF">2026-07-10T23:56:00Z</dcterms:created>
  <dcterms:modified xsi:type="dcterms:W3CDTF">2026-07-11T03:03:00Z</dcterms:modified>
</cp:coreProperties>
</file>